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65"/>
        <w:gridCol w:w="4008"/>
        <w:gridCol w:w="1116"/>
        <w:gridCol w:w="1341"/>
      </w:tblGrid>
      <w:tr w:rsidR="004761DE" w14:paraId="1D09A950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0E476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93B84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CF6B8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1BA6C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its</w:t>
            </w:r>
          </w:p>
        </w:tc>
      </w:tr>
      <w:tr w:rsidR="004761DE" w14:paraId="42F221D2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12101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Φ</w:t>
            </w:r>
            <w:r>
              <w:rPr>
                <w:rFonts w:ascii="Times New Roman" w:hAnsi="Times New Roman" w:cs="Times New Roman"/>
                <w:vertAlign w:val="subscript"/>
              </w:rPr>
              <w:t>Na,md,0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BED05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point for sodium flow delivered to the macula dens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0A180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5*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06651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l/min</w:t>
            </w:r>
          </w:p>
        </w:tc>
      </w:tr>
      <w:tr w:rsidR="004761DE" w14:paraId="242DDDAB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83A72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  <w:vertAlign w:val="subscript"/>
              </w:rPr>
              <w:t>md-renin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71A5A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ing factor for macula densa renin secre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AE0F7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5175B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716FDCBA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DBA46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do</w:t>
            </w:r>
            <w:r>
              <w:rPr>
                <w:rFonts w:ascii="Times New Roman" w:hAnsi="Times New Roman" w:cs="Times New Roman"/>
                <w:vertAlign w:val="subscript"/>
              </w:rPr>
              <w:t>`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FB80A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dosterone concentration setpoi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442B5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FE2E3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/ml</w:t>
            </w:r>
          </w:p>
        </w:tc>
      </w:tr>
      <w:tr w:rsidR="004761DE" w14:paraId="1140F9F2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3C999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-bound-AngII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9E080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-bound AngII setpoi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67A53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*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F843E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/ml</w:t>
            </w:r>
          </w:p>
        </w:tc>
      </w:tr>
      <w:tr w:rsidR="004761DE" w14:paraId="7E8BB315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16DF8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NA,MD,0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4674A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ula Densa sodium concentration setpoi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B2B18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*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10DCF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q/L</w:t>
            </w:r>
          </w:p>
        </w:tc>
      </w:tr>
      <w:tr w:rsidR="004761DE" w14:paraId="048BB7B2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23A9E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  <w:vertAlign w:val="subscript"/>
              </w:rPr>
              <w:t>CO-tpr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FA154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al gain for cardiac output – TPR controll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CFCDD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D92F5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6D7861BB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2D059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  <w:vertAlign w:val="subscript"/>
              </w:rPr>
              <w:t>Na-vp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FD860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al gain for vasopressin control of sodium concentr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CA009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445DA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1C6149DF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A4336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  <w:vertAlign w:val="subscript"/>
              </w:rPr>
              <w:t>i-tpr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152CC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l gain for vasopressin control of sodium concentr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23054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4E6A6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03BCEE1C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BA223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  <w:vertAlign w:val="subscript"/>
              </w:rPr>
              <w:t>i-vp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80668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l gain for vasopressin control of sodium concentr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AC0FC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A7165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2A0F5853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7676A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aldo,cnt-cd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70CAB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factor for aldosterone effect on CNT/CD sodium reabsorp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E010C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AFCC0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3F863AF1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C2452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aldo,dct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A3229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factor for aldosterone effect on CNT/CD sodium reabsorp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3169A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6E543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4743FFCF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01648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AT1-aff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37CC3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factor for AT1-bound AngII effect on afferent resist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5E595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56D6F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49A1E88D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982CA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AT1-eff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B4A02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factor for AT1-bound AngII effect on efferent resist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32BA2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DB7D2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311077A1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34D66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AT1-preaff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D3CA2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factor for AT1-bound AngII effect on preafferent resist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C1958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546F9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7B0ED027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A25AA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AT1-pt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3E437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factor for AT1-bound AngII effect on proximal tubule Na+ reabsorp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6FCAE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86BDC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416FF7C7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46454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autoreg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99D3D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genic autoregulation slope fac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22C3D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8137A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2D46538F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15991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TGF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60C6F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buloglomerular feedback signal slope fac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7C270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AFA6F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7E7144FC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0699D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preafferent,0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0B5FA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afferent arteriole pressure setpoi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22117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*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C7781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g</w:t>
            </w:r>
          </w:p>
        </w:tc>
      </w:tr>
      <w:tr w:rsidR="004761DE" w14:paraId="2E96F07E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06F6E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HP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FC0C7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interstitial hydrostatic pressure setpoi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368C3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6*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6CBD8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g</w:t>
            </w:r>
          </w:p>
        </w:tc>
      </w:tr>
      <w:tr w:rsidR="004761DE" w14:paraId="23A1F870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4CF23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aldo-cnt-cd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B68DA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ing factor for aldosterone effect on CNT/CD sodium reabsorp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245D8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E305C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3C1B2D45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4B150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aldo-dct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30E9F" w14:textId="77777777" w:rsidR="004761DE" w:rsidRDefault="004761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ing factor for aldosterone effect on DCT sodium reabsorp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4CB52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8CF71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355754F3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4766C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AT1-aldo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FFC94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ing factor for AT1-bound AngII effect on aldosterone secre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9909C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D7827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79D3F0B6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2AD97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AT1-aff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A665A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ing factor for AT1-bound AngII effect on afferent resist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56521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5AC69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0E6A4140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67BA3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AT1-eff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2106E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ing factor for AT1-bound AngII effect on efferent resist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D1B3C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AAD62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26FC4C11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5F404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AT1-preaff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F0709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ing factor for AT1-bound AngII effect on preafferent resist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DA5FB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5737C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25F3E877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EF0DB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AT1-pt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AE2BE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ing factor for AT1-bound AngII effect on proximal tubule Na+ reabsorp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95D0F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3A740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51D83AB5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9F4A3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autoreg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AD369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afferent autoregulation signal scaling fac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D628F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AF079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249AD5C4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10931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TGF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A9C08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buloglomerular feedback signal scaling fac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0A2DD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4EED3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4BC10887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7941F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P-N,CNT-DC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A53E3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T-DC pressure-natriuresis signal scaling fac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0F126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015CC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152FFA7E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0FF94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P-N,DCT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9B71E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T pressure-natriuresis signal scaling fac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2D861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4034F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6DBC6B4A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972F0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P-N,LoH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B3FBF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H pressure-natriuresis signal scaling fac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96538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CDF39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61DE" w14:paraId="503A1CD3" w14:textId="77777777" w:rsidTr="004761D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CF110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P-N,PT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8E455" w14:textId="77777777" w:rsidR="004761DE" w:rsidRDefault="00476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 pressure-natriuresis signal scaling fac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C4B8C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B1C51" w14:textId="77777777" w:rsidR="004761DE" w:rsidRDefault="004761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5D51F922" w14:textId="77777777" w:rsidR="00CF2F03" w:rsidRDefault="00CF2F03"/>
    <w:sectPr w:rsidR="00CF2F0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2NDQxMjE0tTC0MDJS0lEKTi0uzszPAykwrAUADZeejSwAAAA="/>
  </w:docVars>
  <w:rsids>
    <w:rsidRoot w:val="00CF2F03"/>
    <w:rsid w:val="004761DE"/>
    <w:rsid w:val="00CF2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28BFE5-E493-43BB-AA56-CABE4239A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1DE"/>
    <w:pPr>
      <w:spacing w:line="480" w:lineRule="auto"/>
      <w:jc w:val="both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1DE"/>
    <w:pPr>
      <w:spacing w:line="480" w:lineRule="auto"/>
      <w:jc w:val="both"/>
    </w:pPr>
    <w:rPr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74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tao Yu</dc:creator>
  <cp:keywords/>
  <dc:description/>
  <cp:lastModifiedBy>Hongtao Yu</cp:lastModifiedBy>
  <cp:revision>2</cp:revision>
  <dcterms:created xsi:type="dcterms:W3CDTF">2020-07-15T18:28:00Z</dcterms:created>
  <dcterms:modified xsi:type="dcterms:W3CDTF">2020-07-15T18:30:00Z</dcterms:modified>
</cp:coreProperties>
</file>